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97A" w:rsidRPr="007F4577" w:rsidRDefault="007F4577" w:rsidP="007F4577">
      <w:pPr>
        <w:jc w:val="left"/>
        <w:rPr>
          <w:rFonts w:ascii="Times New Roman" w:eastAsia="Times New Roman,Bold" w:hAnsi="Times New Roman" w:cs="Times New Roman"/>
          <w:b/>
          <w:i/>
          <w:kern w:val="0"/>
          <w:sz w:val="20"/>
          <w:szCs w:val="20"/>
        </w:rPr>
      </w:pPr>
      <w:r w:rsidRPr="007F4577">
        <w:rPr>
          <w:rFonts w:ascii="Times New Roman" w:hAnsi="Times New Roman" w:cs="Times New Roman"/>
          <w:b/>
          <w:bCs/>
          <w:kern w:val="0"/>
          <w:sz w:val="20"/>
          <w:szCs w:val="20"/>
        </w:rPr>
        <w:t>A</w:t>
      </w:r>
      <w:r w:rsidRPr="007F4577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dditional</w:t>
      </w:r>
      <w:r w:rsidRPr="007F4577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7F4577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ile</w:t>
      </w:r>
      <w:r w:rsidRPr="007F4577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8: </w:t>
      </w:r>
      <w:r w:rsidRPr="007F4577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Pr="007F4577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7F4577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7</w:t>
      </w:r>
      <w:r w:rsidRPr="007F4577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7F4577">
        <w:rPr>
          <w:rFonts w:ascii="Times New Roman" w:eastAsia="Times New Roman,Bold" w:hAnsi="Times New Roman" w:cs="Times New Roman"/>
          <w:b/>
          <w:kern w:val="0"/>
          <w:sz w:val="20"/>
          <w:szCs w:val="20"/>
        </w:rPr>
        <w:t xml:space="preserve"> </w:t>
      </w:r>
      <w:r w:rsidRPr="007F4577">
        <w:rPr>
          <w:rFonts w:ascii="Times New Roman" w:hAnsi="Times New Roman" w:cs="Times New Roman"/>
          <w:b/>
          <w:kern w:val="0"/>
          <w:sz w:val="20"/>
          <w:szCs w:val="20"/>
        </w:rPr>
        <w:t xml:space="preserve">The lengths of exons and introns in the cp genomes of six </w:t>
      </w:r>
      <w:r w:rsidRPr="007F4577">
        <w:rPr>
          <w:rFonts w:ascii="Times New Roman" w:hAnsi="Times New Roman" w:cs="Times New Roman"/>
          <w:b/>
          <w:i/>
          <w:iCs/>
          <w:kern w:val="0"/>
          <w:sz w:val="20"/>
          <w:szCs w:val="20"/>
        </w:rPr>
        <w:t xml:space="preserve">Viola </w:t>
      </w:r>
      <w:r w:rsidRPr="007F4577">
        <w:rPr>
          <w:rFonts w:ascii="Times New Roman" w:hAnsi="Times New Roman" w:cs="Times New Roman"/>
          <w:b/>
          <w:kern w:val="0"/>
          <w:sz w:val="20"/>
          <w:szCs w:val="20"/>
        </w:rPr>
        <w:t>species.</w:t>
      </w:r>
    </w:p>
    <w:tbl>
      <w:tblPr>
        <w:tblW w:w="4948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7"/>
        <w:gridCol w:w="1051"/>
        <w:gridCol w:w="1178"/>
        <w:gridCol w:w="637"/>
        <w:gridCol w:w="6"/>
        <w:gridCol w:w="729"/>
        <w:gridCol w:w="847"/>
        <w:gridCol w:w="859"/>
        <w:gridCol w:w="12"/>
        <w:gridCol w:w="6"/>
        <w:gridCol w:w="862"/>
        <w:gridCol w:w="1029"/>
        <w:gridCol w:w="1348"/>
        <w:gridCol w:w="804"/>
        <w:gridCol w:w="797"/>
        <w:gridCol w:w="575"/>
        <w:gridCol w:w="677"/>
        <w:gridCol w:w="637"/>
        <w:gridCol w:w="831"/>
        <w:gridCol w:w="1570"/>
      </w:tblGrid>
      <w:tr w:rsidR="0003197A" w:rsidTr="007F4577">
        <w:trPr>
          <w:trHeight w:val="287"/>
          <w:jc w:val="center"/>
        </w:trPr>
        <w:tc>
          <w:tcPr>
            <w:tcW w:w="305" w:type="pct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41" w:type="pct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382" w:type="pct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xon 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1622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ntron 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437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xon I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1404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ntron I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509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xon II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bp)</w:t>
            </w: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i</w:t>
            </w:r>
            <w:proofErr w:type="spellEnd"/>
          </w:p>
        </w:tc>
        <w:tc>
          <w:tcPr>
            <w:tcW w:w="2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b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j</w:t>
            </w:r>
            <w:proofErr w:type="spellEnd"/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c</w:t>
            </w:r>
            <w:proofErr w:type="spellEnd"/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p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pr</w:t>
            </w:r>
          </w:p>
        </w:tc>
        <w:tc>
          <w:tcPr>
            <w:tcW w:w="4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i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b</w:t>
            </w:r>
            <w:proofErr w:type="spellEnd"/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j</w:t>
            </w:r>
            <w:proofErr w:type="spellEnd"/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c</w:t>
            </w:r>
            <w:proofErr w:type="spellEnd"/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p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.pr</w:t>
            </w:r>
          </w:p>
        </w:tc>
        <w:tc>
          <w:tcPr>
            <w:tcW w:w="509" w:type="pct"/>
            <w:vMerge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341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23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9</w:t>
            </w:r>
          </w:p>
        </w:tc>
        <w:tc>
          <w:tcPr>
            <w:tcW w:w="27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4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4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33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43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1</w:t>
            </w:r>
          </w:p>
        </w:tc>
        <w:tc>
          <w:tcPr>
            <w:tcW w:w="26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21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3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4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1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3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6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7</w:t>
            </w: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5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</w:t>
            </w: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dhA</w:t>
            </w:r>
            <w:proofErr w:type="spellEnd"/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21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5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1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9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4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4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R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6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6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6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0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9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7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9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9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2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8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4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3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4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4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0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pl2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R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1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1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3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pl1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0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4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3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2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9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9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C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453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750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749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751</w:t>
            </w:r>
          </w:p>
        </w:tc>
        <w:tc>
          <w:tcPr>
            <w:tcW w:w="286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762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750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75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1626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ps12*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-IR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6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cf3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2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1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286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2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9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0</w:t>
            </w: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1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0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0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-UGC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R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2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2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2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2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2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-UCC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7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2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286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n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-GAU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R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n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-UAA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1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9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0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n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-UUU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2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3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3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4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2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F4577" w:rsidTr="007F4577">
        <w:trPr>
          <w:trHeight w:val="310"/>
          <w:jc w:val="center"/>
        </w:trPr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nV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-UAC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8</w:t>
            </w:r>
          </w:p>
        </w:tc>
        <w:tc>
          <w:tcPr>
            <w:tcW w:w="2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8</w:t>
            </w: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6</w:t>
            </w:r>
          </w:p>
        </w:tc>
        <w:tc>
          <w:tcPr>
            <w:tcW w:w="28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</w:t>
            </w:r>
          </w:p>
        </w:tc>
        <w:tc>
          <w:tcPr>
            <w:tcW w:w="282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0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7F45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3197A" w:rsidRDefault="0003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3197A" w:rsidRDefault="007F4577" w:rsidP="007F4577">
      <w:pPr>
        <w:rPr>
          <w:rFonts w:ascii="Times New Roman" w:eastAsia="E-BZ+ZEAIR7-1" w:hAnsi="Times New Roman" w:cs="Times New Roman"/>
          <w:sz w:val="22"/>
          <w:szCs w:val="24"/>
        </w:rPr>
      </w:pPr>
      <w:r>
        <w:rPr>
          <w:rFonts w:ascii="Times New Roman" w:eastAsia="E-BZ+ZEAIR7-1" w:hAnsi="Times New Roman" w:cs="Times New Roman"/>
          <w:kern w:val="0"/>
          <w:sz w:val="20"/>
          <w:szCs w:val="20"/>
        </w:rPr>
        <w:t xml:space="preserve">* trans-spliced gene; # 400 bp in </w:t>
      </w:r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V. collina</w:t>
      </w:r>
      <w:r w:rsidRPr="007F4577">
        <w:rPr>
          <w:rFonts w:ascii="Times New Roman" w:eastAsia="E-BZ+ZEAIR7-1" w:hAnsi="Times New Roman" w:cs="Times New Roman"/>
          <w:iCs/>
          <w:kern w:val="0"/>
          <w:sz w:val="20"/>
          <w:szCs w:val="20"/>
        </w:rPr>
        <w:t xml:space="preserve">; </w:t>
      </w:r>
      <w:bookmarkStart w:id="0" w:name="_GoBack"/>
      <w:bookmarkEnd w:id="0"/>
      <w:proofErr w:type="spellStart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V.i</w:t>
      </w:r>
      <w:proofErr w:type="spellEnd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 xml:space="preserve">: V. inconspicua, </w:t>
      </w:r>
      <w:proofErr w:type="spellStart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V.b</w:t>
      </w:r>
      <w:proofErr w:type="spellEnd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 xml:space="preserve">: V. betonicifolia, </w:t>
      </w:r>
      <w:proofErr w:type="spellStart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V.j</w:t>
      </w:r>
      <w:proofErr w:type="spellEnd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 xml:space="preserve">: V. japonica, </w:t>
      </w:r>
      <w:proofErr w:type="spellStart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V.c</w:t>
      </w:r>
      <w:proofErr w:type="spellEnd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 xml:space="preserve">: Viola collina, </w:t>
      </w:r>
      <w:proofErr w:type="spellStart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V.p</w:t>
      </w:r>
      <w:proofErr w:type="spellEnd"/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: V. philippica, V.pr: V. prionantha</w:t>
      </w:r>
      <w:r>
        <w:rPr>
          <w:rFonts w:ascii="Times New Roman" w:eastAsia="E-BZ+ZEAIR7-1" w:hAnsi="Times New Roman" w:cs="Times New Roman"/>
          <w:i/>
          <w:iCs/>
          <w:kern w:val="0"/>
          <w:sz w:val="20"/>
          <w:szCs w:val="20"/>
        </w:rPr>
        <w:t>.</w:t>
      </w:r>
    </w:p>
    <w:sectPr w:rsidR="0003197A">
      <w:pgSz w:w="16838" w:h="11906" w:orient="landscape"/>
      <w:pgMar w:top="1417" w:right="720" w:bottom="1077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,Bold">
    <w:altName w:val="等线"/>
    <w:charset w:val="86"/>
    <w:family w:val="auto"/>
    <w:pitch w:val="default"/>
    <w:sig w:usb0="00000000" w:usb1="00000000" w:usb2="00000010" w:usb3="00000000" w:csb0="00040000" w:csb1="00000000"/>
  </w:font>
  <w:font w:name="E-BZ+ZEAIR7-1">
    <w:altName w:val="等线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97A"/>
    <w:rsid w:val="0003197A"/>
    <w:rsid w:val="007F4577"/>
    <w:rsid w:val="04471852"/>
    <w:rsid w:val="09A5204D"/>
    <w:rsid w:val="0F556AC9"/>
    <w:rsid w:val="11C77A8C"/>
    <w:rsid w:val="1B2F5160"/>
    <w:rsid w:val="1D726A91"/>
    <w:rsid w:val="204941B9"/>
    <w:rsid w:val="27442B92"/>
    <w:rsid w:val="2D95786F"/>
    <w:rsid w:val="2F863142"/>
    <w:rsid w:val="37DA60E3"/>
    <w:rsid w:val="3ECF197D"/>
    <w:rsid w:val="3EE34944"/>
    <w:rsid w:val="44AF0466"/>
    <w:rsid w:val="47F34D06"/>
    <w:rsid w:val="4D24486C"/>
    <w:rsid w:val="4EF93941"/>
    <w:rsid w:val="50B377B7"/>
    <w:rsid w:val="54C81F24"/>
    <w:rsid w:val="58C94F4F"/>
    <w:rsid w:val="5B012B1E"/>
    <w:rsid w:val="5C0132C0"/>
    <w:rsid w:val="5D053C54"/>
    <w:rsid w:val="64887961"/>
    <w:rsid w:val="675E45EE"/>
    <w:rsid w:val="6E441FE7"/>
    <w:rsid w:val="70373038"/>
    <w:rsid w:val="720B6E59"/>
    <w:rsid w:val="76762E29"/>
    <w:rsid w:val="77EF4426"/>
    <w:rsid w:val="784A4239"/>
    <w:rsid w:val="79EB52C8"/>
    <w:rsid w:val="7CAC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45ACB6"/>
  <w15:docId w15:val="{CE11C157-5B94-4AC5-B75D-E5C2A460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gengyu-pc</dc:creator>
  <cp:lastModifiedBy>陆耕宇</cp:lastModifiedBy>
  <cp:revision>2</cp:revision>
  <dcterms:created xsi:type="dcterms:W3CDTF">2020-06-03T01:57:00Z</dcterms:created>
  <dcterms:modified xsi:type="dcterms:W3CDTF">2021-11-26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3DEA650C4104D3D885C4FEC7F9CE5E5</vt:lpwstr>
  </property>
</Properties>
</file>